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C201B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Correlations of the all the quantitative parameters with age</w:t>
      </w:r>
    </w:p>
    <w:tbl>
      <w:tblPr>
        <w:tblStyle w:val="2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055"/>
        <w:gridCol w:w="1125"/>
        <w:gridCol w:w="2078"/>
        <w:gridCol w:w="1055"/>
        <w:gridCol w:w="1127"/>
      </w:tblGrid>
      <w:tr w14:paraId="354F3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53B7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s</w:t>
            </w:r>
          </w:p>
        </w:tc>
        <w:tc>
          <w:tcPr>
            <w:tcW w:w="6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5EAAB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66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B9587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9E15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s</w:t>
            </w:r>
          </w:p>
        </w:tc>
        <w:tc>
          <w:tcPr>
            <w:tcW w:w="6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B01CE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661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A7A4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79938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F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AD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6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CB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  <w:tc>
          <w:tcPr>
            <w:tcW w:w="12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A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BF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6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41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</w:tr>
      <w:tr w14:paraId="61116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D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9E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12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F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0A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EF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12A5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47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6B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E1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D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C3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50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DDA4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3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3D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17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6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6F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99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E58A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9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5E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32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3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1B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CE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7217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5D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2B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09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7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9C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E6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5A55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8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50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D8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6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3E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C4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716C4E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B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7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93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4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F6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AA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24BD1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3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T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5E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5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9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29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D3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696E2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44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87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17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D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7B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49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97C6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3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5B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20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6B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A4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73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EAA7D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55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2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5F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E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A2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34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B311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E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A7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16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7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A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79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47D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9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F1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8A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E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87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91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F5A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E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B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63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D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5F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5C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0FB5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22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4D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12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E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8F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7B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</w:tr>
      <w:tr w14:paraId="5BE06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2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67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B8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F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67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85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7B083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14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7F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95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1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8D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52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2B10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A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1F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C9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C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4D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66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 w14:paraId="1B4C4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9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D0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A8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C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2F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C2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191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65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F5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0F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D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3A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F6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396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6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EC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1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5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75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17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6F31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1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44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F8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3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F6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07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534C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5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86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6E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3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CC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9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14DC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F1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B0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48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F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9F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0F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BC086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4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14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EF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A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6A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C7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10D5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4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4A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A5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F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1F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1F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64905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9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8B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B3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1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FF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5A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55313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96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AA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A5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B5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27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7C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3831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C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2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D3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7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94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28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1DD8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E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18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63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E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A3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F7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DEA0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3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A7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9A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0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A-9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DC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A8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2DA5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9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49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70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2C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D1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C0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3A8C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6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DD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F8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6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1E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B0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21188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1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32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C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6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AC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9C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BBA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2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1DE8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UL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0DABA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8654B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</w:t>
            </w:r>
          </w:p>
        </w:tc>
        <w:tc>
          <w:tcPr>
            <w:tcW w:w="12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AF70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LLL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05C2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F20F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024D380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Cs/>
          <w:sz w:val="21"/>
          <w:szCs w:val="21"/>
        </w:rPr>
        <w:t>Note: LV, lung volume; NB, number of branches; VB, volume of branches; MLD, mean lung density; LAA, low attenuation area; ALR, airway-to-lung ratio; TL, total lung; R</w:t>
      </w:r>
      <w:bookmarkStart w:id="0" w:name="_GoBack"/>
      <w:bookmarkEnd w:id="0"/>
      <w:r>
        <w:rPr>
          <w:rFonts w:hint="eastAsia" w:ascii="Times New Roman" w:hAnsi="Times New Roman" w:cs="Times New Roman"/>
          <w:bCs/>
          <w:sz w:val="21"/>
          <w:szCs w:val="21"/>
        </w:rPr>
        <w:t>L, right lung; LL, left lung; RUL, right upper lobe; RML, right middle; RLL, right lower lobe; LUL, left upper lobe; LLL, left lower lob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E7D8F"/>
    <w:rsid w:val="1359685C"/>
    <w:rsid w:val="21231817"/>
    <w:rsid w:val="28CC364A"/>
    <w:rsid w:val="325167B7"/>
    <w:rsid w:val="4E934397"/>
    <w:rsid w:val="67D63764"/>
    <w:rsid w:val="6F59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4</Words>
  <Characters>1649</Characters>
  <Lines>0</Lines>
  <Paragraphs>0</Paragraphs>
  <TotalTime>2</TotalTime>
  <ScaleCrop>false</ScaleCrop>
  <LinksUpToDate>false</LinksUpToDate>
  <CharactersWithSpaces>171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0:45:00Z</dcterms:created>
  <dc:creator>Administrator</dc:creator>
  <cp:lastModifiedBy>沈聪</cp:lastModifiedBy>
  <dcterms:modified xsi:type="dcterms:W3CDTF">2025-06-26T01:5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MyNzQ4ZTc1MWRlNTViZTMxYWQyY2EyMDVhZmQyMTQiLCJ1c2VySWQiOiIzMjE1NDE0NTgifQ==</vt:lpwstr>
  </property>
  <property fmtid="{D5CDD505-2E9C-101B-9397-08002B2CF9AE}" pid="4" name="ICV">
    <vt:lpwstr>1DFAC1691D6C4D44B1DFA689724C0312_12</vt:lpwstr>
  </property>
</Properties>
</file>